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cs="Times New Roman"/>
          <w:b w:val="false"/>
          <w:b w:val="false"/>
          <w:bCs w:val="false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eastAsia="宋体" w:cs="Times New Roman"/>
          <w:b/>
          <w:bCs/>
          <w:color w:val="000000"/>
          <w:sz w:val="24"/>
          <w:szCs w:val="24"/>
          <w:lang w:val="en-US" w:eastAsia="zh-CN" w:bidi="ar"/>
        </w:rPr>
        <w:t>Supplement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 w:bidi="ar"/>
        </w:rPr>
        <w:t xml:space="preserve"> Table </w:t>
      </w:r>
      <w:r>
        <w:rPr>
          <w:rFonts w:cs="Times New Roman"/>
          <w:b/>
          <w:bCs/>
          <w:color w:val="000000"/>
          <w:sz w:val="24"/>
          <w:szCs w:val="24"/>
          <w:lang w:val="en-US" w:eastAsia="zh-CN" w:bidi="ar"/>
        </w:rPr>
        <w:t xml:space="preserve">2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|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 w:bidi="ar"/>
        </w:rPr>
        <w:t>441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 w:bidi="ar"/>
        </w:rPr>
        <w:t xml:space="preserve"> o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 w:bidi="ar"/>
        </w:rPr>
        <w:t xml:space="preserve">xidative 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 w:bidi="ar"/>
        </w:rPr>
        <w:t>s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 w:bidi="ar"/>
        </w:rPr>
        <w:t>tress-rel</w:t>
      </w:r>
      <w:r>
        <w:rPr>
          <w:rFonts w:eastAsia="MyriadPro-Light;flatico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ated</w:t>
      </w:r>
      <w:r>
        <w:rPr>
          <w:rFonts w:eastAsia="MyriadPro-Light;flatico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d</w:t>
      </w:r>
      <w:r>
        <w:rPr>
          <w:rFonts w:eastAsia="Helvetica;Arial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ifferentially expressed</w:t>
      </w:r>
      <w:r>
        <w:rPr>
          <w:rFonts w:eastAsia="MyriadPro-Light;flatico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gene</w:t>
      </w:r>
      <w:r>
        <w:rPr>
          <w:rFonts w:eastAsia="MyriadPro-Light;flatico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between cluster A and cluster B 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riple-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n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gative breast cancer.</w:t>
      </w:r>
    </w:p>
    <w:p>
      <w:pPr>
        <w:pStyle w:val="Normal"/>
        <w:keepNext w:val="false"/>
        <w:keepLines w:val="false"/>
        <w:widowControl/>
        <w:jc w:val="left"/>
        <w:rPr>
          <w:rFonts w:cs="Times New Roman"/>
          <w:b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tbl>
      <w:tblPr>
        <w:tblW w:w="837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56"/>
        <w:gridCol w:w="1476"/>
        <w:gridCol w:w="1556"/>
        <w:gridCol w:w="1103"/>
        <w:gridCol w:w="1176"/>
      </w:tblGrid>
      <w:tr>
        <w:trPr>
          <w:trHeight w:val="288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bol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FC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Expr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alu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.P.Val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34477063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9195508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0.38397266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69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6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O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462524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593523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963186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E-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6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765115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603875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.442923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5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250661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97189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.422122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5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24210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40479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58777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5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E-4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78713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353253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498910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E-5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4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70043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301215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141910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4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642255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78103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134497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4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52010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37911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126539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4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L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3330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019533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874841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4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10530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124803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793770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E-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4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46330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05585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4554234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E-4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E-3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84288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795592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376556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E-4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3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50365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65931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835776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3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44764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21323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75527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3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61070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022939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97706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3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MP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74643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772940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8870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3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F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56448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51870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381939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3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61548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788357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158031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3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949818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579731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71034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4E-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E-3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291396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61819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20322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E-3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P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12392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55993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03875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3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23671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23843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895463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3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17035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2870755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867734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3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4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9529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28091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65386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E-3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97550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002639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09787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E-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2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22595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354049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173920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2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09957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6375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0785137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E-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E-2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7851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16443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029325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5E-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2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K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23831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987215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00330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2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260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18646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967173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E-2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25069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964511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93109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0E-2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46016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079327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545092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9E-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E-2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26163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726744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52045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E-2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91369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67658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505829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2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88404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392096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343739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E-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2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F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05001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554784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333197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E-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E-2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R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1124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4390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32457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E-2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M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44673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783312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197767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E-2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85539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529645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90352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2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85609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885433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85417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2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G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01864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61225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10209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E-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2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99356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864096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598538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2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F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05547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854551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583569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2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2546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395198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552504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E-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E-2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05101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232428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548494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E-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E-2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02396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646419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543335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3E-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2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RB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6853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127194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00509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E-2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69627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52627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369338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E-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2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85755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121946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38969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E-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2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M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17276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418396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298341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E-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2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AM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52581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117516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2934923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E-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2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70752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151718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187780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E-2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92802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529547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183449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E-2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3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96703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574678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000249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0E-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E-2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76448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12169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26962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K2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36311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71551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7666958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E-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X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72912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68832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61627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1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OX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387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265245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19320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E-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1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IT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11887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87523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7260157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E-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1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H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85761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019691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6366988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E-1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99530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473009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454305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E-1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89160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014606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81686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03977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75722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53731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1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3365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966850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538804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E-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19170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731785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29926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1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55595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746135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3884839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E-1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D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8931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95870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20202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E-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9539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5193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64563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E-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06679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77905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15746791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68844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58747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1361747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K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50976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063895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0907601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07720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667603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0515208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4827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982821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0506029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E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2497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95288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321285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45340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53427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9996301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G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7754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40347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40366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CS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19862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658867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36002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L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2488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83768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22857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94196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053943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9707666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1371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43836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83130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65239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292131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9462609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E-1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R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7017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944527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19345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39505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923082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955797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SE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8768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783748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32453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PP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1572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81214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59936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2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56068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499067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486277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O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4401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7871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9053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73558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983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348920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9438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29151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24016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77261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846254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304947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5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4737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77474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99206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57844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347509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6244155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E-1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60802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661001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68765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X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41519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8465448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887574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O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92464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4803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4998175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18944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56007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4965960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57047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287464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4692467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330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048255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97577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24333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95444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4425120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5R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262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05656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08155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TRI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0766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540563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68340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Y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33668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642260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70843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X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3761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3699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13295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47927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860688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3288494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96141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227157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3246557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3518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298275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78895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2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34105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856408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3133492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53536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535805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3094515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5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E-1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511329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644304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848309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0237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076046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44507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E-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44559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744113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448411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49285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93689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30914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34146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747334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1355308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22188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314647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1308517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N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1353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137272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1149823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62854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92877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6278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1856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535601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88352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52334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55125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23292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3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52120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271278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0018160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9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67046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24443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9808901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E-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E-14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K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12103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132374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9093796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B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8959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23890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24963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2A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210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144577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56753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77389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09949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8189076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K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23503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4278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79874203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1642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05041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07740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56760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46526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7642483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5394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902576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03557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G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4617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087879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44601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75377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50449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070499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4556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39187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0767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5074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470574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48810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E-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E-13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XN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0269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8417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52446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BP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7930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10556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05429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8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63758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1032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5551248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24853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56964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5492975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4987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741939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52038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7455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70931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8072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I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27030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622627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253716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O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9943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550746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20603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APL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1876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880583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03873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G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1698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550599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95410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4484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48395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54449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RK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66218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727136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3369514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44281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357917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3310397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9178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82267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61520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9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897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653075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78197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2E-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E-12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FD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4652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308656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39906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A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00370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13759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57371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1019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202132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31880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47294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609779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212621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A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80086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97938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1945448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TN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65886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45961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88146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95783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683134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1546555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3560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275532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1254605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BP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03249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771409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1015613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7229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00277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0892275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C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0228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131874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90709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3787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420716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74781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DKRB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227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42693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26681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4324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841780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28426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G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1278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019839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9534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E-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1680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918313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9535254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E-11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4241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40620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8825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7051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245289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56291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B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1178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093386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08196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F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2619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93317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721892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RX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68602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815942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636547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22928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944917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560568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44776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937539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46468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S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2354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835808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57781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2107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92680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13066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7199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232303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44208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0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0445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827307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062010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33643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617104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7925890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54064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559010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7886864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D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1112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868706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28948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9500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75176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548481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ZH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47815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61931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7588416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98012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747850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7531418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XN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7946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461033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33531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L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33455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088853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7327653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3C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0089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439289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98631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K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2112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78527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42671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A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3620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995979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28662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M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75786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543780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679753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12329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121123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492417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0429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348597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740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35964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58009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336557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4973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409333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05189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39723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245299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40762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B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37371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519501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171719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1760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440541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3776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E-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005874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95639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58404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M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09468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32793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529895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1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76075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36101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27607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67156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474629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497641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63088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540684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06612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RD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9832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138040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89783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15845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94414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259359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E-10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38304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323901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079324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52091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113353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886303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8361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0747857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05770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OM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7068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634667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83641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PD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8175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59217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512301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KA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4437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41199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52222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49059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837511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517446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1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4966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73224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5761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79522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391656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433859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2107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39411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1544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84184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457091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1997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0327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325205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98187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1514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783955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186158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0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5917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989690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32636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3490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3212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2037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R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5574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02702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5631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902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23699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84951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S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43480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835106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760035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2785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053050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832211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45487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15196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452760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34129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838807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375702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85608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116997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50990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7852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483518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04084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5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588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229540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98577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K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98878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86515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2923073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97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93458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13722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39819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688557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2755148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A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7116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54656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45749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9683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377496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40884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0319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3248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381140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9183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8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4388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535747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00992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E-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P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7806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456886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26612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80787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04174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2061080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T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7277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36935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8775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YC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2855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715789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46489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6383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78638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83719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13424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53320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1153972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E-09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3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0933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963812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34556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M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0524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37941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95807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8107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88268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87568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B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44620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1536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0917498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N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0204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4546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910647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L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6922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057867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068271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K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29252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752677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0643568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K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5602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860843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11815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03144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83761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0483633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2829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092498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82272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X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1895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079920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36091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9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3411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475848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27009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L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4225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32634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98866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1161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442725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92606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AS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5303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368592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64631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26365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69947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699914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9425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12777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67431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3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93968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50529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619744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K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23608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404190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50889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B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73216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978190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515958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5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90599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705366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316282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M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06433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151341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243830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D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240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280451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81110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F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3500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83398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70158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65867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102627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0186303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83556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18307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946577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5305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21058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46007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E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05615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157279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851849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69061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60089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77209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Q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73498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612616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75034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B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98758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201809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576752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Z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0642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861021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45477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K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69259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445526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43445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E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9354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2388046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99362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6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I6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07775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85051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251944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7511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496079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0658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E-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I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57655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135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02206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B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3609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823874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36258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4707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23991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927327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T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37114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614869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805175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29595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45692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801289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P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583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28224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00226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7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51210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33258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76505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0195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46800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78925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G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1399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804802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30411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47355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815066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6945011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E-08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5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90292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50231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6752353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3856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780749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68863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42687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851334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6616699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A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50946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970426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28504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4062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23422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6386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58374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05011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5962861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N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7196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362418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54504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0182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88192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05585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R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0707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813390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04457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YG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6654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432691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5831669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47023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828268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5768688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K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91368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103145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50268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1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3261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059724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5367511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6274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14152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4967731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31720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492969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49062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6015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155836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57865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36562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36892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4828633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6849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622728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75225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8455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66083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28308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67206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290175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05485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9981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82317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70185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7E-0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SN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3434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101990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31805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R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71343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036430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900754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T8D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7610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425956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23830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C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20996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4120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721448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6753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48726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77433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F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666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516143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53713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1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63394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1015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321926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S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4089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2766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09773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2218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305518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08986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L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15579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90839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020045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3657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39514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97719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62923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453285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667594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X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58107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417786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564141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7054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09666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493554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E-07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0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71109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282244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145088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U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24019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471134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993963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T1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3658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99724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87129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22423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91768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867709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P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8664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40470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850210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K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04468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411711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787943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F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7249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108604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13684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6525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23676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73312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9755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1077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68503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54735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363796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154351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LA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17450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01858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018958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5926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046568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865912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87770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89304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20587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F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9023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369837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83562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86330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2217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21112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8729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95112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18708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0473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707149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15845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13941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513563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497859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00665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47749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323489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I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3829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645967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57053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CR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9461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35891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79661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2647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08017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28694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R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7001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35865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95142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D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0241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18361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698912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6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AH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7864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79266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179103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6P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9921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733049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22045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E-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F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7088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3318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17055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A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08587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378917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337855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AH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21023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0652543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42017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4476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3134685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28877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C1H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2286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41258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70814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39167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076459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881323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XN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5471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076398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0307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6836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4808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76916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7737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53219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26598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0684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240187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86171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K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43993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588753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119127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36222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65589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065799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31462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052164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043207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B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26644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7248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0124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XX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06051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07222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998148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V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7131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125558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77847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44676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70607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812181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RT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57909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794334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7762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88742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90747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735332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G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6557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13601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9991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7858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16621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46646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2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45506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645560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410287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9E-06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APK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60990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040809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216184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0033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839765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78424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07921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697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974960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62709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754719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972700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916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691649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423913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22148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884603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97930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6459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5371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60103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BP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504169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137436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751607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1645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90667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24331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7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71841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27833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580944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7694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23552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46053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4923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922834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33385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5044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33354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9633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22201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5412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305067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3060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68228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145899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F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8857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009523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62743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08031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67755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19524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5903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267687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15932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0951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19000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5355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7172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218227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493791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2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4335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64182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13359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HL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51584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381214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572975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049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068324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41101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4A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17967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09461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73207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6914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28813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304994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K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8132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712636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05502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5323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434760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11506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88766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051570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264325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6700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078457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77627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24887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686770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967142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01162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03976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15955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E-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6804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13990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03855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I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40831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334878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394932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3624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572887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91844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1964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020088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356764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0054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82050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09602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T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8230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79840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04545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C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2322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036912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67751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25669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21049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161693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Y1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2587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34537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16590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L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0124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79526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64983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54878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45714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39073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82060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787339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801114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50533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310596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752093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AR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68144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13494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673676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2467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559768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08800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2652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7116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07511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43113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877727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53352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2D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7735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25700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17819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8456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736800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98292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2737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902133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89403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17003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015983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346028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GIN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8247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266267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2877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P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1842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89295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27405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A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19785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18403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244641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4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3814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29730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9808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M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6435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94639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62695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8768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94801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4019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6385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002157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36862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A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3554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247813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83688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7239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995389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58023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D45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3166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241626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57938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90215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584216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56826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G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5774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6221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2655283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2307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448900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95646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7182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85855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27553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1791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980406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85041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M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5157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96783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25928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O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2319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69128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45382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8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73128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568699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17581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01284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392444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8997070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2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4306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762368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07074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L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065828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950183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79540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E-05</w:t>
            </w:r>
          </w:p>
        </w:tc>
      </w:tr>
      <w:tr>
        <w:trPr>
          <w:trHeight w:val="28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A1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80444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0450996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719347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E-0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E-05</w:t>
            </w:r>
          </w:p>
        </w:tc>
      </w:tr>
    </w:tbl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7:54:42Z</dcterms:created>
  <dc:creator>Dane</dc:creator>
  <dc:description/>
  <dc:language>en-US</dc:language>
  <cp:lastModifiedBy>Dane</cp:lastModifiedBy>
  <dcterms:modified xsi:type="dcterms:W3CDTF">2022-11-08T09:13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EC76C97ADD43D3912C6BBB5499D983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